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B5F" w:rsidRDefault="001D3218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64947</wp:posOffset>
            </wp:positionH>
            <wp:positionV relativeFrom="paragraph">
              <wp:posOffset>387706</wp:posOffset>
            </wp:positionV>
            <wp:extent cx="7549287" cy="2259965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8D15B6" w:rsidRDefault="008D15B6"/>
    <w:p w:rsidR="008D15B6" w:rsidRDefault="008D15B6"/>
    <w:p w:rsidR="008D15B6" w:rsidRDefault="008D15B6"/>
    <w:p w:rsidR="008D15B6" w:rsidRDefault="008D15B6"/>
    <w:p w:rsidR="008D15B6" w:rsidRDefault="008D15B6"/>
    <w:p w:rsidR="008D15B6" w:rsidRDefault="008D15B6"/>
    <w:p w:rsidR="008D15B6" w:rsidRPr="001D3218" w:rsidRDefault="001D3218">
      <w:pPr>
        <w:rPr>
          <w:rFonts w:ascii="Times New Roman" w:hAnsi="Times New Roman"/>
          <w:b/>
          <w:sz w:val="24"/>
          <w:szCs w:val="24"/>
        </w:rPr>
      </w:pPr>
      <w:r w:rsidRPr="001D3218">
        <w:rPr>
          <w:rFonts w:ascii="Times New Roman" w:hAnsi="Times New Roman"/>
          <w:b/>
          <w:sz w:val="24"/>
          <w:szCs w:val="24"/>
        </w:rPr>
        <w:t xml:space="preserve">Fig. S1 Daily average temperature in the experimental site </w:t>
      </w:r>
      <w:r w:rsidRPr="001D3218">
        <w:rPr>
          <w:rFonts w:ascii="Times New Roman" w:hAnsi="Times New Roman"/>
          <w:b/>
          <w:color w:val="000000" w:themeColor="text1"/>
          <w:sz w:val="24"/>
          <w:szCs w:val="24"/>
        </w:rPr>
        <w:t>(36º.17'N, 117º.16'E) in 2016 and 2017</w:t>
      </w:r>
      <w:r w:rsidRPr="001D3218">
        <w:rPr>
          <w:rFonts w:ascii="Times New Roman" w:hAnsi="Times New Roman"/>
          <w:b/>
          <w:sz w:val="24"/>
          <w:szCs w:val="24"/>
        </w:rPr>
        <w:t xml:space="preserve"> </w:t>
      </w:r>
    </w:p>
    <w:p w:rsidR="008D15B6" w:rsidRDefault="008D15B6"/>
    <w:p w:rsidR="008D15B6" w:rsidRDefault="008D15B6"/>
    <w:p w:rsidR="008D15B6" w:rsidRDefault="008D15B6"/>
    <w:p w:rsidR="008D15B6" w:rsidRDefault="008D15B6"/>
    <w:p w:rsidR="008D15B6" w:rsidRDefault="008D15B6">
      <w:bookmarkStart w:id="0" w:name="_GoBack"/>
      <w:bookmarkEnd w:id="0"/>
    </w:p>
    <w:p w:rsidR="008D15B6" w:rsidRDefault="008D15B6"/>
    <w:p w:rsidR="008D15B6" w:rsidRDefault="008D15B6"/>
    <w:p w:rsidR="008D15B6" w:rsidRDefault="008D15B6"/>
    <w:p w:rsidR="008D15B6" w:rsidRDefault="008D15B6"/>
    <w:p w:rsidR="008D15B6" w:rsidRDefault="008D15B6"/>
    <w:sectPr w:rsidR="008D15B6" w:rsidSect="00DD7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4396"/>
    <w:rsid w:val="001D3218"/>
    <w:rsid w:val="004C5355"/>
    <w:rsid w:val="008D15B6"/>
    <w:rsid w:val="00974396"/>
    <w:rsid w:val="009A04FF"/>
    <w:rsid w:val="00AD7B64"/>
    <w:rsid w:val="00BD4B32"/>
    <w:rsid w:val="00C27573"/>
    <w:rsid w:val="00C70EAD"/>
    <w:rsid w:val="00CF1B5F"/>
    <w:rsid w:val="00DD7555"/>
    <w:rsid w:val="00F94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B5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1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uxin\Desktop\&#31185;&#30740;\&#35838;&#39064;&#23454;&#39564;&#26041;&#26696;&#21450;&#32467;&#26524;\&#35768;&#20029;&#20029;2\&#23454;&#39564;&#32467;&#26524;2017&#21450;&#25991;&#31456;&#25776;&#20889;\Horticulture%20research\&#27668;&#28201;&#20449;&#2468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7.1728256377104949E-2"/>
          <c:y val="9.2050098120988702E-2"/>
          <c:w val="0.91274851368679943"/>
          <c:h val="0.62948308239712725"/>
        </c:manualLayout>
      </c:layout>
      <c:lineChart>
        <c:grouping val="standard"/>
        <c:ser>
          <c:idx val="0"/>
          <c:order val="0"/>
          <c:tx>
            <c:strRef>
              <c:f>Sheet1!$K$2</c:f>
              <c:strCache>
                <c:ptCount val="1"/>
                <c:pt idx="0">
                  <c:v>2016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J$3:$J$155</c:f>
              <c:strCache>
                <c:ptCount val="153"/>
                <c:pt idx="0">
                  <c:v>4/01</c:v>
                </c:pt>
                <c:pt idx="1">
                  <c:v>4/02</c:v>
                </c:pt>
                <c:pt idx="2">
                  <c:v>4/03</c:v>
                </c:pt>
                <c:pt idx="3">
                  <c:v>4/04</c:v>
                </c:pt>
                <c:pt idx="4">
                  <c:v>4/05</c:v>
                </c:pt>
                <c:pt idx="5">
                  <c:v>4/06</c:v>
                </c:pt>
                <c:pt idx="6">
                  <c:v>4/07</c:v>
                </c:pt>
                <c:pt idx="7">
                  <c:v>4/08</c:v>
                </c:pt>
                <c:pt idx="8">
                  <c:v>4/09</c:v>
                </c:pt>
                <c:pt idx="9">
                  <c:v>4/10</c:v>
                </c:pt>
                <c:pt idx="10">
                  <c:v>4/11</c:v>
                </c:pt>
                <c:pt idx="11">
                  <c:v>4/12</c:v>
                </c:pt>
                <c:pt idx="12">
                  <c:v>4/13</c:v>
                </c:pt>
                <c:pt idx="13">
                  <c:v>4/14</c:v>
                </c:pt>
                <c:pt idx="14">
                  <c:v>4/15</c:v>
                </c:pt>
                <c:pt idx="15">
                  <c:v>4/16</c:v>
                </c:pt>
                <c:pt idx="16">
                  <c:v>4/17</c:v>
                </c:pt>
                <c:pt idx="17">
                  <c:v>4/18</c:v>
                </c:pt>
                <c:pt idx="18">
                  <c:v>4/19</c:v>
                </c:pt>
                <c:pt idx="19">
                  <c:v>4/20</c:v>
                </c:pt>
                <c:pt idx="20">
                  <c:v>4/21</c:v>
                </c:pt>
                <c:pt idx="21">
                  <c:v>4/22</c:v>
                </c:pt>
                <c:pt idx="22">
                  <c:v>4/23</c:v>
                </c:pt>
                <c:pt idx="23">
                  <c:v>4/24</c:v>
                </c:pt>
                <c:pt idx="24">
                  <c:v>4/25</c:v>
                </c:pt>
                <c:pt idx="25">
                  <c:v>4/26</c:v>
                </c:pt>
                <c:pt idx="26">
                  <c:v>4/27</c:v>
                </c:pt>
                <c:pt idx="27">
                  <c:v>4/28</c:v>
                </c:pt>
                <c:pt idx="28">
                  <c:v>4/29</c:v>
                </c:pt>
                <c:pt idx="29">
                  <c:v>4/30</c:v>
                </c:pt>
                <c:pt idx="30">
                  <c:v>5/01</c:v>
                </c:pt>
                <c:pt idx="31">
                  <c:v>5/02</c:v>
                </c:pt>
                <c:pt idx="32">
                  <c:v>5/03</c:v>
                </c:pt>
                <c:pt idx="33">
                  <c:v>5/04</c:v>
                </c:pt>
                <c:pt idx="34">
                  <c:v>5/05</c:v>
                </c:pt>
                <c:pt idx="35">
                  <c:v>5/06</c:v>
                </c:pt>
                <c:pt idx="36">
                  <c:v>5/07</c:v>
                </c:pt>
                <c:pt idx="37">
                  <c:v>5/08</c:v>
                </c:pt>
                <c:pt idx="38">
                  <c:v>5/09</c:v>
                </c:pt>
                <c:pt idx="39">
                  <c:v>5/10</c:v>
                </c:pt>
                <c:pt idx="40">
                  <c:v>5/11</c:v>
                </c:pt>
                <c:pt idx="41">
                  <c:v>5/12</c:v>
                </c:pt>
                <c:pt idx="42">
                  <c:v>5/13</c:v>
                </c:pt>
                <c:pt idx="43">
                  <c:v>5/14</c:v>
                </c:pt>
                <c:pt idx="44">
                  <c:v>5/15</c:v>
                </c:pt>
                <c:pt idx="45">
                  <c:v>5/16</c:v>
                </c:pt>
                <c:pt idx="46">
                  <c:v>5/17</c:v>
                </c:pt>
                <c:pt idx="47">
                  <c:v>5/18</c:v>
                </c:pt>
                <c:pt idx="48">
                  <c:v>5/19</c:v>
                </c:pt>
                <c:pt idx="49">
                  <c:v>5/20</c:v>
                </c:pt>
                <c:pt idx="50">
                  <c:v>5/21</c:v>
                </c:pt>
                <c:pt idx="51">
                  <c:v>5/22</c:v>
                </c:pt>
                <c:pt idx="52">
                  <c:v>5/23</c:v>
                </c:pt>
                <c:pt idx="53">
                  <c:v>5/24</c:v>
                </c:pt>
                <c:pt idx="54">
                  <c:v>5/25</c:v>
                </c:pt>
                <c:pt idx="55">
                  <c:v>5/26</c:v>
                </c:pt>
                <c:pt idx="56">
                  <c:v>5/27</c:v>
                </c:pt>
                <c:pt idx="57">
                  <c:v>5/28</c:v>
                </c:pt>
                <c:pt idx="58">
                  <c:v>5/29</c:v>
                </c:pt>
                <c:pt idx="59">
                  <c:v>5/30</c:v>
                </c:pt>
                <c:pt idx="60">
                  <c:v>5/31</c:v>
                </c:pt>
                <c:pt idx="61">
                  <c:v>6/01</c:v>
                </c:pt>
                <c:pt idx="62">
                  <c:v>6/02</c:v>
                </c:pt>
                <c:pt idx="63">
                  <c:v>6/03</c:v>
                </c:pt>
                <c:pt idx="64">
                  <c:v>6/04</c:v>
                </c:pt>
                <c:pt idx="65">
                  <c:v>6/05</c:v>
                </c:pt>
                <c:pt idx="66">
                  <c:v>6/06</c:v>
                </c:pt>
                <c:pt idx="67">
                  <c:v>6/07</c:v>
                </c:pt>
                <c:pt idx="68">
                  <c:v>6/08</c:v>
                </c:pt>
                <c:pt idx="69">
                  <c:v>6/09</c:v>
                </c:pt>
                <c:pt idx="70">
                  <c:v>6/10</c:v>
                </c:pt>
                <c:pt idx="71">
                  <c:v>6/11</c:v>
                </c:pt>
                <c:pt idx="72">
                  <c:v>6/12</c:v>
                </c:pt>
                <c:pt idx="73">
                  <c:v>6/13</c:v>
                </c:pt>
                <c:pt idx="74">
                  <c:v>6/14</c:v>
                </c:pt>
                <c:pt idx="75">
                  <c:v>6/15</c:v>
                </c:pt>
                <c:pt idx="76">
                  <c:v>6/16</c:v>
                </c:pt>
                <c:pt idx="77">
                  <c:v>6/17</c:v>
                </c:pt>
                <c:pt idx="78">
                  <c:v>6/18</c:v>
                </c:pt>
                <c:pt idx="79">
                  <c:v>6/19</c:v>
                </c:pt>
                <c:pt idx="80">
                  <c:v>6/20</c:v>
                </c:pt>
                <c:pt idx="81">
                  <c:v>6/21</c:v>
                </c:pt>
                <c:pt idx="82">
                  <c:v>6/22</c:v>
                </c:pt>
                <c:pt idx="83">
                  <c:v>6/23</c:v>
                </c:pt>
                <c:pt idx="84">
                  <c:v>6/24</c:v>
                </c:pt>
                <c:pt idx="85">
                  <c:v>6/25</c:v>
                </c:pt>
                <c:pt idx="86">
                  <c:v>6/26</c:v>
                </c:pt>
                <c:pt idx="87">
                  <c:v>6/27</c:v>
                </c:pt>
                <c:pt idx="88">
                  <c:v>6/28</c:v>
                </c:pt>
                <c:pt idx="89">
                  <c:v>6/29</c:v>
                </c:pt>
                <c:pt idx="90">
                  <c:v>6/30</c:v>
                </c:pt>
                <c:pt idx="91">
                  <c:v>7/01</c:v>
                </c:pt>
                <c:pt idx="92">
                  <c:v>7/02</c:v>
                </c:pt>
                <c:pt idx="93">
                  <c:v>7/03</c:v>
                </c:pt>
                <c:pt idx="94">
                  <c:v>7/04</c:v>
                </c:pt>
                <c:pt idx="95">
                  <c:v>7/05</c:v>
                </c:pt>
                <c:pt idx="96">
                  <c:v>7/06</c:v>
                </c:pt>
                <c:pt idx="97">
                  <c:v>7/07</c:v>
                </c:pt>
                <c:pt idx="98">
                  <c:v>7/08</c:v>
                </c:pt>
                <c:pt idx="99">
                  <c:v>7/09</c:v>
                </c:pt>
                <c:pt idx="100">
                  <c:v>7/10</c:v>
                </c:pt>
                <c:pt idx="101">
                  <c:v>7/11</c:v>
                </c:pt>
                <c:pt idx="102">
                  <c:v>7/12</c:v>
                </c:pt>
                <c:pt idx="103">
                  <c:v>7/13</c:v>
                </c:pt>
                <c:pt idx="104">
                  <c:v>7/14</c:v>
                </c:pt>
                <c:pt idx="105">
                  <c:v>7/15</c:v>
                </c:pt>
                <c:pt idx="106">
                  <c:v>7/16</c:v>
                </c:pt>
                <c:pt idx="107">
                  <c:v>7/17</c:v>
                </c:pt>
                <c:pt idx="108">
                  <c:v>7/18</c:v>
                </c:pt>
                <c:pt idx="109">
                  <c:v>7/19</c:v>
                </c:pt>
                <c:pt idx="110">
                  <c:v>7/20</c:v>
                </c:pt>
                <c:pt idx="111">
                  <c:v>7/21</c:v>
                </c:pt>
                <c:pt idx="112">
                  <c:v>7/22</c:v>
                </c:pt>
                <c:pt idx="113">
                  <c:v>7/23</c:v>
                </c:pt>
                <c:pt idx="114">
                  <c:v>7/24</c:v>
                </c:pt>
                <c:pt idx="115">
                  <c:v>7/25</c:v>
                </c:pt>
                <c:pt idx="116">
                  <c:v>7/26</c:v>
                </c:pt>
                <c:pt idx="117">
                  <c:v>7/27</c:v>
                </c:pt>
                <c:pt idx="118">
                  <c:v>7/28</c:v>
                </c:pt>
                <c:pt idx="119">
                  <c:v>7/29</c:v>
                </c:pt>
                <c:pt idx="120">
                  <c:v>7/30</c:v>
                </c:pt>
                <c:pt idx="121">
                  <c:v>7/31</c:v>
                </c:pt>
                <c:pt idx="122">
                  <c:v>8/01</c:v>
                </c:pt>
                <c:pt idx="123">
                  <c:v>8/02</c:v>
                </c:pt>
                <c:pt idx="124">
                  <c:v>8/03</c:v>
                </c:pt>
                <c:pt idx="125">
                  <c:v>8/04</c:v>
                </c:pt>
                <c:pt idx="126">
                  <c:v>8/05</c:v>
                </c:pt>
                <c:pt idx="127">
                  <c:v>8/06</c:v>
                </c:pt>
                <c:pt idx="128">
                  <c:v>8/07</c:v>
                </c:pt>
                <c:pt idx="129">
                  <c:v>8/08</c:v>
                </c:pt>
                <c:pt idx="130">
                  <c:v>8/09</c:v>
                </c:pt>
                <c:pt idx="131">
                  <c:v>8/10</c:v>
                </c:pt>
                <c:pt idx="132">
                  <c:v>8/11</c:v>
                </c:pt>
                <c:pt idx="133">
                  <c:v>8/12</c:v>
                </c:pt>
                <c:pt idx="134">
                  <c:v>8/13</c:v>
                </c:pt>
                <c:pt idx="135">
                  <c:v>8/14</c:v>
                </c:pt>
                <c:pt idx="136">
                  <c:v>8/15</c:v>
                </c:pt>
                <c:pt idx="137">
                  <c:v>8/16</c:v>
                </c:pt>
                <c:pt idx="138">
                  <c:v>8/17</c:v>
                </c:pt>
                <c:pt idx="139">
                  <c:v>8/18</c:v>
                </c:pt>
                <c:pt idx="140">
                  <c:v>8/19</c:v>
                </c:pt>
                <c:pt idx="141">
                  <c:v>8/20</c:v>
                </c:pt>
                <c:pt idx="142">
                  <c:v>8/21</c:v>
                </c:pt>
                <c:pt idx="143">
                  <c:v>8/22</c:v>
                </c:pt>
                <c:pt idx="144">
                  <c:v>8/23</c:v>
                </c:pt>
                <c:pt idx="145">
                  <c:v>8/24</c:v>
                </c:pt>
                <c:pt idx="146">
                  <c:v>8/25</c:v>
                </c:pt>
                <c:pt idx="147">
                  <c:v>8/26</c:v>
                </c:pt>
                <c:pt idx="148">
                  <c:v>8/27</c:v>
                </c:pt>
                <c:pt idx="149">
                  <c:v>8/28</c:v>
                </c:pt>
                <c:pt idx="150">
                  <c:v>8/29</c:v>
                </c:pt>
                <c:pt idx="151">
                  <c:v>8/30</c:v>
                </c:pt>
                <c:pt idx="152">
                  <c:v>8/31</c:v>
                </c:pt>
              </c:strCache>
            </c:strRef>
          </c:cat>
          <c:val>
            <c:numRef>
              <c:f>Sheet1!$K$3:$K$155</c:f>
              <c:numCache>
                <c:formatCode>General</c:formatCode>
                <c:ptCount val="153"/>
                <c:pt idx="0">
                  <c:v>8.5</c:v>
                </c:pt>
                <c:pt idx="1">
                  <c:v>11</c:v>
                </c:pt>
                <c:pt idx="2">
                  <c:v>11</c:v>
                </c:pt>
                <c:pt idx="3">
                  <c:v>13</c:v>
                </c:pt>
                <c:pt idx="4">
                  <c:v>9.5</c:v>
                </c:pt>
                <c:pt idx="5">
                  <c:v>7.5</c:v>
                </c:pt>
                <c:pt idx="6">
                  <c:v>8</c:v>
                </c:pt>
                <c:pt idx="7">
                  <c:v>10</c:v>
                </c:pt>
                <c:pt idx="8">
                  <c:v>12.5</c:v>
                </c:pt>
                <c:pt idx="9">
                  <c:v>14.5</c:v>
                </c:pt>
                <c:pt idx="10">
                  <c:v>10</c:v>
                </c:pt>
                <c:pt idx="11">
                  <c:v>8.5</c:v>
                </c:pt>
                <c:pt idx="12">
                  <c:v>11</c:v>
                </c:pt>
                <c:pt idx="13">
                  <c:v>17.5</c:v>
                </c:pt>
                <c:pt idx="14">
                  <c:v>17</c:v>
                </c:pt>
                <c:pt idx="15">
                  <c:v>15</c:v>
                </c:pt>
                <c:pt idx="16">
                  <c:v>18</c:v>
                </c:pt>
                <c:pt idx="17">
                  <c:v>15.5</c:v>
                </c:pt>
                <c:pt idx="18">
                  <c:v>13</c:v>
                </c:pt>
                <c:pt idx="19">
                  <c:v>14.5</c:v>
                </c:pt>
                <c:pt idx="20">
                  <c:v>17</c:v>
                </c:pt>
                <c:pt idx="21">
                  <c:v>20.5</c:v>
                </c:pt>
                <c:pt idx="22">
                  <c:v>20.5</c:v>
                </c:pt>
                <c:pt idx="23">
                  <c:v>20.5</c:v>
                </c:pt>
                <c:pt idx="24">
                  <c:v>21.5</c:v>
                </c:pt>
                <c:pt idx="25">
                  <c:v>22</c:v>
                </c:pt>
                <c:pt idx="26">
                  <c:v>20</c:v>
                </c:pt>
                <c:pt idx="27">
                  <c:v>19</c:v>
                </c:pt>
                <c:pt idx="28">
                  <c:v>21</c:v>
                </c:pt>
                <c:pt idx="29">
                  <c:v>21</c:v>
                </c:pt>
                <c:pt idx="30">
                  <c:v>19</c:v>
                </c:pt>
                <c:pt idx="31">
                  <c:v>19</c:v>
                </c:pt>
                <c:pt idx="32">
                  <c:v>18.5</c:v>
                </c:pt>
                <c:pt idx="33">
                  <c:v>19</c:v>
                </c:pt>
                <c:pt idx="34">
                  <c:v>19.5</c:v>
                </c:pt>
                <c:pt idx="35">
                  <c:v>19.5</c:v>
                </c:pt>
                <c:pt idx="36">
                  <c:v>19.5</c:v>
                </c:pt>
                <c:pt idx="37">
                  <c:v>19.5</c:v>
                </c:pt>
                <c:pt idx="38">
                  <c:v>17.5</c:v>
                </c:pt>
                <c:pt idx="39">
                  <c:v>18.5</c:v>
                </c:pt>
                <c:pt idx="40">
                  <c:v>18.5</c:v>
                </c:pt>
                <c:pt idx="41">
                  <c:v>20</c:v>
                </c:pt>
                <c:pt idx="42">
                  <c:v>23</c:v>
                </c:pt>
                <c:pt idx="43">
                  <c:v>23</c:v>
                </c:pt>
                <c:pt idx="44">
                  <c:v>19</c:v>
                </c:pt>
                <c:pt idx="45">
                  <c:v>21.5</c:v>
                </c:pt>
                <c:pt idx="46">
                  <c:v>23.5</c:v>
                </c:pt>
                <c:pt idx="47">
                  <c:v>23</c:v>
                </c:pt>
                <c:pt idx="48">
                  <c:v>22</c:v>
                </c:pt>
                <c:pt idx="49">
                  <c:v>19.5</c:v>
                </c:pt>
                <c:pt idx="50">
                  <c:v>21</c:v>
                </c:pt>
                <c:pt idx="51">
                  <c:v>25</c:v>
                </c:pt>
                <c:pt idx="52">
                  <c:v>22</c:v>
                </c:pt>
                <c:pt idx="53">
                  <c:v>23</c:v>
                </c:pt>
                <c:pt idx="54">
                  <c:v>24.5</c:v>
                </c:pt>
                <c:pt idx="55">
                  <c:v>24.5</c:v>
                </c:pt>
                <c:pt idx="56">
                  <c:v>22.5</c:v>
                </c:pt>
                <c:pt idx="57">
                  <c:v>23</c:v>
                </c:pt>
                <c:pt idx="58">
                  <c:v>21.5</c:v>
                </c:pt>
                <c:pt idx="59">
                  <c:v>24.5</c:v>
                </c:pt>
                <c:pt idx="60">
                  <c:v>26.5</c:v>
                </c:pt>
                <c:pt idx="61">
                  <c:v>26.5</c:v>
                </c:pt>
                <c:pt idx="62">
                  <c:v>25</c:v>
                </c:pt>
                <c:pt idx="63">
                  <c:v>25</c:v>
                </c:pt>
                <c:pt idx="64">
                  <c:v>21.5</c:v>
                </c:pt>
                <c:pt idx="65">
                  <c:v>27</c:v>
                </c:pt>
                <c:pt idx="66">
                  <c:v>28</c:v>
                </c:pt>
                <c:pt idx="67">
                  <c:v>27</c:v>
                </c:pt>
                <c:pt idx="68">
                  <c:v>25.5</c:v>
                </c:pt>
                <c:pt idx="69">
                  <c:v>28</c:v>
                </c:pt>
                <c:pt idx="70">
                  <c:v>27</c:v>
                </c:pt>
                <c:pt idx="71">
                  <c:v>25.5</c:v>
                </c:pt>
                <c:pt idx="72">
                  <c:v>26</c:v>
                </c:pt>
                <c:pt idx="73">
                  <c:v>25</c:v>
                </c:pt>
                <c:pt idx="74">
                  <c:v>26</c:v>
                </c:pt>
                <c:pt idx="75">
                  <c:v>25</c:v>
                </c:pt>
                <c:pt idx="76">
                  <c:v>26</c:v>
                </c:pt>
                <c:pt idx="77">
                  <c:v>27.5</c:v>
                </c:pt>
                <c:pt idx="78">
                  <c:v>26.5</c:v>
                </c:pt>
                <c:pt idx="79">
                  <c:v>23</c:v>
                </c:pt>
                <c:pt idx="80">
                  <c:v>23</c:v>
                </c:pt>
                <c:pt idx="81">
                  <c:v>24</c:v>
                </c:pt>
                <c:pt idx="82">
                  <c:v>25.5</c:v>
                </c:pt>
                <c:pt idx="83">
                  <c:v>25.5</c:v>
                </c:pt>
                <c:pt idx="84">
                  <c:v>21</c:v>
                </c:pt>
                <c:pt idx="85">
                  <c:v>21</c:v>
                </c:pt>
                <c:pt idx="86">
                  <c:v>24</c:v>
                </c:pt>
                <c:pt idx="87">
                  <c:v>25</c:v>
                </c:pt>
                <c:pt idx="88">
                  <c:v>25</c:v>
                </c:pt>
                <c:pt idx="89">
                  <c:v>23</c:v>
                </c:pt>
                <c:pt idx="90">
                  <c:v>23</c:v>
                </c:pt>
                <c:pt idx="91">
                  <c:v>26</c:v>
                </c:pt>
                <c:pt idx="92">
                  <c:v>26</c:v>
                </c:pt>
                <c:pt idx="93">
                  <c:v>25.5</c:v>
                </c:pt>
                <c:pt idx="94">
                  <c:v>26</c:v>
                </c:pt>
                <c:pt idx="95">
                  <c:v>26.5</c:v>
                </c:pt>
                <c:pt idx="96">
                  <c:v>23</c:v>
                </c:pt>
                <c:pt idx="97">
                  <c:v>24.5</c:v>
                </c:pt>
                <c:pt idx="98">
                  <c:v>26</c:v>
                </c:pt>
                <c:pt idx="99">
                  <c:v>27</c:v>
                </c:pt>
                <c:pt idx="100">
                  <c:v>26.5</c:v>
                </c:pt>
                <c:pt idx="101">
                  <c:v>28.5</c:v>
                </c:pt>
                <c:pt idx="102">
                  <c:v>28</c:v>
                </c:pt>
                <c:pt idx="103">
                  <c:v>31</c:v>
                </c:pt>
                <c:pt idx="104">
                  <c:v>31</c:v>
                </c:pt>
                <c:pt idx="105">
                  <c:v>27.5</c:v>
                </c:pt>
                <c:pt idx="106">
                  <c:v>25</c:v>
                </c:pt>
                <c:pt idx="107">
                  <c:v>25.5</c:v>
                </c:pt>
                <c:pt idx="108">
                  <c:v>25.5</c:v>
                </c:pt>
                <c:pt idx="109">
                  <c:v>26</c:v>
                </c:pt>
                <c:pt idx="110">
                  <c:v>26</c:v>
                </c:pt>
                <c:pt idx="111">
                  <c:v>28</c:v>
                </c:pt>
                <c:pt idx="112">
                  <c:v>28.5</c:v>
                </c:pt>
                <c:pt idx="113">
                  <c:v>26</c:v>
                </c:pt>
                <c:pt idx="114">
                  <c:v>27.5</c:v>
                </c:pt>
                <c:pt idx="115">
                  <c:v>28.5</c:v>
                </c:pt>
                <c:pt idx="116">
                  <c:v>29</c:v>
                </c:pt>
                <c:pt idx="117">
                  <c:v>30</c:v>
                </c:pt>
                <c:pt idx="118">
                  <c:v>30.5</c:v>
                </c:pt>
                <c:pt idx="119">
                  <c:v>31</c:v>
                </c:pt>
                <c:pt idx="120">
                  <c:v>29.5</c:v>
                </c:pt>
                <c:pt idx="121">
                  <c:v>26.5</c:v>
                </c:pt>
                <c:pt idx="122">
                  <c:v>28</c:v>
                </c:pt>
                <c:pt idx="123">
                  <c:v>30</c:v>
                </c:pt>
                <c:pt idx="124">
                  <c:v>28.5</c:v>
                </c:pt>
                <c:pt idx="125">
                  <c:v>25</c:v>
                </c:pt>
                <c:pt idx="126">
                  <c:v>26.5</c:v>
                </c:pt>
                <c:pt idx="127">
                  <c:v>25</c:v>
                </c:pt>
                <c:pt idx="128">
                  <c:v>26.5</c:v>
                </c:pt>
                <c:pt idx="129">
                  <c:v>27</c:v>
                </c:pt>
                <c:pt idx="130">
                  <c:v>27.5</c:v>
                </c:pt>
                <c:pt idx="131">
                  <c:v>26.5</c:v>
                </c:pt>
                <c:pt idx="132">
                  <c:v>26.5</c:v>
                </c:pt>
                <c:pt idx="133">
                  <c:v>27.5</c:v>
                </c:pt>
                <c:pt idx="134">
                  <c:v>27.5</c:v>
                </c:pt>
                <c:pt idx="135">
                  <c:v>27</c:v>
                </c:pt>
                <c:pt idx="136">
                  <c:v>26</c:v>
                </c:pt>
                <c:pt idx="137">
                  <c:v>27</c:v>
                </c:pt>
                <c:pt idx="138">
                  <c:v>26.5</c:v>
                </c:pt>
                <c:pt idx="139">
                  <c:v>26</c:v>
                </c:pt>
                <c:pt idx="140">
                  <c:v>23.5</c:v>
                </c:pt>
                <c:pt idx="141">
                  <c:v>25.5</c:v>
                </c:pt>
                <c:pt idx="142">
                  <c:v>26</c:v>
                </c:pt>
                <c:pt idx="143">
                  <c:v>26</c:v>
                </c:pt>
                <c:pt idx="144">
                  <c:v>25.5</c:v>
                </c:pt>
                <c:pt idx="145">
                  <c:v>24.5</c:v>
                </c:pt>
                <c:pt idx="146">
                  <c:v>24</c:v>
                </c:pt>
                <c:pt idx="147">
                  <c:v>24</c:v>
                </c:pt>
                <c:pt idx="148">
                  <c:v>24</c:v>
                </c:pt>
                <c:pt idx="149">
                  <c:v>24.5</c:v>
                </c:pt>
                <c:pt idx="150">
                  <c:v>24.5</c:v>
                </c:pt>
                <c:pt idx="151">
                  <c:v>24.5</c:v>
                </c:pt>
                <c:pt idx="152">
                  <c:v>23</c:v>
                </c:pt>
              </c:numCache>
            </c:numRef>
          </c:val>
        </c:ser>
        <c:ser>
          <c:idx val="1"/>
          <c:order val="1"/>
          <c:tx>
            <c:strRef>
              <c:f>Sheet1!$L$2</c:f>
              <c:strCache>
                <c:ptCount val="1"/>
                <c:pt idx="0">
                  <c:v>2017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J$3:$J$155</c:f>
              <c:strCache>
                <c:ptCount val="153"/>
                <c:pt idx="0">
                  <c:v>4/01</c:v>
                </c:pt>
                <c:pt idx="1">
                  <c:v>4/02</c:v>
                </c:pt>
                <c:pt idx="2">
                  <c:v>4/03</c:v>
                </c:pt>
                <c:pt idx="3">
                  <c:v>4/04</c:v>
                </c:pt>
                <c:pt idx="4">
                  <c:v>4/05</c:v>
                </c:pt>
                <c:pt idx="5">
                  <c:v>4/06</c:v>
                </c:pt>
                <c:pt idx="6">
                  <c:v>4/07</c:v>
                </c:pt>
                <c:pt idx="7">
                  <c:v>4/08</c:v>
                </c:pt>
                <c:pt idx="8">
                  <c:v>4/09</c:v>
                </c:pt>
                <c:pt idx="9">
                  <c:v>4/10</c:v>
                </c:pt>
                <c:pt idx="10">
                  <c:v>4/11</c:v>
                </c:pt>
                <c:pt idx="11">
                  <c:v>4/12</c:v>
                </c:pt>
                <c:pt idx="12">
                  <c:v>4/13</c:v>
                </c:pt>
                <c:pt idx="13">
                  <c:v>4/14</c:v>
                </c:pt>
                <c:pt idx="14">
                  <c:v>4/15</c:v>
                </c:pt>
                <c:pt idx="15">
                  <c:v>4/16</c:v>
                </c:pt>
                <c:pt idx="16">
                  <c:v>4/17</c:v>
                </c:pt>
                <c:pt idx="17">
                  <c:v>4/18</c:v>
                </c:pt>
                <c:pt idx="18">
                  <c:v>4/19</c:v>
                </c:pt>
                <c:pt idx="19">
                  <c:v>4/20</c:v>
                </c:pt>
                <c:pt idx="20">
                  <c:v>4/21</c:v>
                </c:pt>
                <c:pt idx="21">
                  <c:v>4/22</c:v>
                </c:pt>
                <c:pt idx="22">
                  <c:v>4/23</c:v>
                </c:pt>
                <c:pt idx="23">
                  <c:v>4/24</c:v>
                </c:pt>
                <c:pt idx="24">
                  <c:v>4/25</c:v>
                </c:pt>
                <c:pt idx="25">
                  <c:v>4/26</c:v>
                </c:pt>
                <c:pt idx="26">
                  <c:v>4/27</c:v>
                </c:pt>
                <c:pt idx="27">
                  <c:v>4/28</c:v>
                </c:pt>
                <c:pt idx="28">
                  <c:v>4/29</c:v>
                </c:pt>
                <c:pt idx="29">
                  <c:v>4/30</c:v>
                </c:pt>
                <c:pt idx="30">
                  <c:v>5/01</c:v>
                </c:pt>
                <c:pt idx="31">
                  <c:v>5/02</c:v>
                </c:pt>
                <c:pt idx="32">
                  <c:v>5/03</c:v>
                </c:pt>
                <c:pt idx="33">
                  <c:v>5/04</c:v>
                </c:pt>
                <c:pt idx="34">
                  <c:v>5/05</c:v>
                </c:pt>
                <c:pt idx="35">
                  <c:v>5/06</c:v>
                </c:pt>
                <c:pt idx="36">
                  <c:v>5/07</c:v>
                </c:pt>
                <c:pt idx="37">
                  <c:v>5/08</c:v>
                </c:pt>
                <c:pt idx="38">
                  <c:v>5/09</c:v>
                </c:pt>
                <c:pt idx="39">
                  <c:v>5/10</c:v>
                </c:pt>
                <c:pt idx="40">
                  <c:v>5/11</c:v>
                </c:pt>
                <c:pt idx="41">
                  <c:v>5/12</c:v>
                </c:pt>
                <c:pt idx="42">
                  <c:v>5/13</c:v>
                </c:pt>
                <c:pt idx="43">
                  <c:v>5/14</c:v>
                </c:pt>
                <c:pt idx="44">
                  <c:v>5/15</c:v>
                </c:pt>
                <c:pt idx="45">
                  <c:v>5/16</c:v>
                </c:pt>
                <c:pt idx="46">
                  <c:v>5/17</c:v>
                </c:pt>
                <c:pt idx="47">
                  <c:v>5/18</c:v>
                </c:pt>
                <c:pt idx="48">
                  <c:v>5/19</c:v>
                </c:pt>
                <c:pt idx="49">
                  <c:v>5/20</c:v>
                </c:pt>
                <c:pt idx="50">
                  <c:v>5/21</c:v>
                </c:pt>
                <c:pt idx="51">
                  <c:v>5/22</c:v>
                </c:pt>
                <c:pt idx="52">
                  <c:v>5/23</c:v>
                </c:pt>
                <c:pt idx="53">
                  <c:v>5/24</c:v>
                </c:pt>
                <c:pt idx="54">
                  <c:v>5/25</c:v>
                </c:pt>
                <c:pt idx="55">
                  <c:v>5/26</c:v>
                </c:pt>
                <c:pt idx="56">
                  <c:v>5/27</c:v>
                </c:pt>
                <c:pt idx="57">
                  <c:v>5/28</c:v>
                </c:pt>
                <c:pt idx="58">
                  <c:v>5/29</c:v>
                </c:pt>
                <c:pt idx="59">
                  <c:v>5/30</c:v>
                </c:pt>
                <c:pt idx="60">
                  <c:v>5/31</c:v>
                </c:pt>
                <c:pt idx="61">
                  <c:v>6/01</c:v>
                </c:pt>
                <c:pt idx="62">
                  <c:v>6/02</c:v>
                </c:pt>
                <c:pt idx="63">
                  <c:v>6/03</c:v>
                </c:pt>
                <c:pt idx="64">
                  <c:v>6/04</c:v>
                </c:pt>
                <c:pt idx="65">
                  <c:v>6/05</c:v>
                </c:pt>
                <c:pt idx="66">
                  <c:v>6/06</c:v>
                </c:pt>
                <c:pt idx="67">
                  <c:v>6/07</c:v>
                </c:pt>
                <c:pt idx="68">
                  <c:v>6/08</c:v>
                </c:pt>
                <c:pt idx="69">
                  <c:v>6/09</c:v>
                </c:pt>
                <c:pt idx="70">
                  <c:v>6/10</c:v>
                </c:pt>
                <c:pt idx="71">
                  <c:v>6/11</c:v>
                </c:pt>
                <c:pt idx="72">
                  <c:v>6/12</c:v>
                </c:pt>
                <c:pt idx="73">
                  <c:v>6/13</c:v>
                </c:pt>
                <c:pt idx="74">
                  <c:v>6/14</c:v>
                </c:pt>
                <c:pt idx="75">
                  <c:v>6/15</c:v>
                </c:pt>
                <c:pt idx="76">
                  <c:v>6/16</c:v>
                </c:pt>
                <c:pt idx="77">
                  <c:v>6/17</c:v>
                </c:pt>
                <c:pt idx="78">
                  <c:v>6/18</c:v>
                </c:pt>
                <c:pt idx="79">
                  <c:v>6/19</c:v>
                </c:pt>
                <c:pt idx="80">
                  <c:v>6/20</c:v>
                </c:pt>
                <c:pt idx="81">
                  <c:v>6/21</c:v>
                </c:pt>
                <c:pt idx="82">
                  <c:v>6/22</c:v>
                </c:pt>
                <c:pt idx="83">
                  <c:v>6/23</c:v>
                </c:pt>
                <c:pt idx="84">
                  <c:v>6/24</c:v>
                </c:pt>
                <c:pt idx="85">
                  <c:v>6/25</c:v>
                </c:pt>
                <c:pt idx="86">
                  <c:v>6/26</c:v>
                </c:pt>
                <c:pt idx="87">
                  <c:v>6/27</c:v>
                </c:pt>
                <c:pt idx="88">
                  <c:v>6/28</c:v>
                </c:pt>
                <c:pt idx="89">
                  <c:v>6/29</c:v>
                </c:pt>
                <c:pt idx="90">
                  <c:v>6/30</c:v>
                </c:pt>
                <c:pt idx="91">
                  <c:v>7/01</c:v>
                </c:pt>
                <c:pt idx="92">
                  <c:v>7/02</c:v>
                </c:pt>
                <c:pt idx="93">
                  <c:v>7/03</c:v>
                </c:pt>
                <c:pt idx="94">
                  <c:v>7/04</c:v>
                </c:pt>
                <c:pt idx="95">
                  <c:v>7/05</c:v>
                </c:pt>
                <c:pt idx="96">
                  <c:v>7/06</c:v>
                </c:pt>
                <c:pt idx="97">
                  <c:v>7/07</c:v>
                </c:pt>
                <c:pt idx="98">
                  <c:v>7/08</c:v>
                </c:pt>
                <c:pt idx="99">
                  <c:v>7/09</c:v>
                </c:pt>
                <c:pt idx="100">
                  <c:v>7/10</c:v>
                </c:pt>
                <c:pt idx="101">
                  <c:v>7/11</c:v>
                </c:pt>
                <c:pt idx="102">
                  <c:v>7/12</c:v>
                </c:pt>
                <c:pt idx="103">
                  <c:v>7/13</c:v>
                </c:pt>
                <c:pt idx="104">
                  <c:v>7/14</c:v>
                </c:pt>
                <c:pt idx="105">
                  <c:v>7/15</c:v>
                </c:pt>
                <c:pt idx="106">
                  <c:v>7/16</c:v>
                </c:pt>
                <c:pt idx="107">
                  <c:v>7/17</c:v>
                </c:pt>
                <c:pt idx="108">
                  <c:v>7/18</c:v>
                </c:pt>
                <c:pt idx="109">
                  <c:v>7/19</c:v>
                </c:pt>
                <c:pt idx="110">
                  <c:v>7/20</c:v>
                </c:pt>
                <c:pt idx="111">
                  <c:v>7/21</c:v>
                </c:pt>
                <c:pt idx="112">
                  <c:v>7/22</c:v>
                </c:pt>
                <c:pt idx="113">
                  <c:v>7/23</c:v>
                </c:pt>
                <c:pt idx="114">
                  <c:v>7/24</c:v>
                </c:pt>
                <c:pt idx="115">
                  <c:v>7/25</c:v>
                </c:pt>
                <c:pt idx="116">
                  <c:v>7/26</c:v>
                </c:pt>
                <c:pt idx="117">
                  <c:v>7/27</c:v>
                </c:pt>
                <c:pt idx="118">
                  <c:v>7/28</c:v>
                </c:pt>
                <c:pt idx="119">
                  <c:v>7/29</c:v>
                </c:pt>
                <c:pt idx="120">
                  <c:v>7/30</c:v>
                </c:pt>
                <c:pt idx="121">
                  <c:v>7/31</c:v>
                </c:pt>
                <c:pt idx="122">
                  <c:v>8/01</c:v>
                </c:pt>
                <c:pt idx="123">
                  <c:v>8/02</c:v>
                </c:pt>
                <c:pt idx="124">
                  <c:v>8/03</c:v>
                </c:pt>
                <c:pt idx="125">
                  <c:v>8/04</c:v>
                </c:pt>
                <c:pt idx="126">
                  <c:v>8/05</c:v>
                </c:pt>
                <c:pt idx="127">
                  <c:v>8/06</c:v>
                </c:pt>
                <c:pt idx="128">
                  <c:v>8/07</c:v>
                </c:pt>
                <c:pt idx="129">
                  <c:v>8/08</c:v>
                </c:pt>
                <c:pt idx="130">
                  <c:v>8/09</c:v>
                </c:pt>
                <c:pt idx="131">
                  <c:v>8/10</c:v>
                </c:pt>
                <c:pt idx="132">
                  <c:v>8/11</c:v>
                </c:pt>
                <c:pt idx="133">
                  <c:v>8/12</c:v>
                </c:pt>
                <c:pt idx="134">
                  <c:v>8/13</c:v>
                </c:pt>
                <c:pt idx="135">
                  <c:v>8/14</c:v>
                </c:pt>
                <c:pt idx="136">
                  <c:v>8/15</c:v>
                </c:pt>
                <c:pt idx="137">
                  <c:v>8/16</c:v>
                </c:pt>
                <c:pt idx="138">
                  <c:v>8/17</c:v>
                </c:pt>
                <c:pt idx="139">
                  <c:v>8/18</c:v>
                </c:pt>
                <c:pt idx="140">
                  <c:v>8/19</c:v>
                </c:pt>
                <c:pt idx="141">
                  <c:v>8/20</c:v>
                </c:pt>
                <c:pt idx="142">
                  <c:v>8/21</c:v>
                </c:pt>
                <c:pt idx="143">
                  <c:v>8/22</c:v>
                </c:pt>
                <c:pt idx="144">
                  <c:v>8/23</c:v>
                </c:pt>
                <c:pt idx="145">
                  <c:v>8/24</c:v>
                </c:pt>
                <c:pt idx="146">
                  <c:v>8/25</c:v>
                </c:pt>
                <c:pt idx="147">
                  <c:v>8/26</c:v>
                </c:pt>
                <c:pt idx="148">
                  <c:v>8/27</c:v>
                </c:pt>
                <c:pt idx="149">
                  <c:v>8/28</c:v>
                </c:pt>
                <c:pt idx="150">
                  <c:v>8/29</c:v>
                </c:pt>
                <c:pt idx="151">
                  <c:v>8/30</c:v>
                </c:pt>
                <c:pt idx="152">
                  <c:v>8/31</c:v>
                </c:pt>
              </c:strCache>
            </c:strRef>
          </c:cat>
          <c:val>
            <c:numRef>
              <c:f>Sheet1!$L$3:$L$155</c:f>
              <c:numCache>
                <c:formatCode>General</c:formatCode>
                <c:ptCount val="153"/>
                <c:pt idx="0">
                  <c:v>19</c:v>
                </c:pt>
                <c:pt idx="1">
                  <c:v>16</c:v>
                </c:pt>
                <c:pt idx="2">
                  <c:v>10</c:v>
                </c:pt>
                <c:pt idx="3">
                  <c:v>13</c:v>
                </c:pt>
                <c:pt idx="4">
                  <c:v>16.5</c:v>
                </c:pt>
                <c:pt idx="5">
                  <c:v>14.5</c:v>
                </c:pt>
                <c:pt idx="6">
                  <c:v>16.5</c:v>
                </c:pt>
                <c:pt idx="7">
                  <c:v>17.5</c:v>
                </c:pt>
                <c:pt idx="8">
                  <c:v>20.5</c:v>
                </c:pt>
                <c:pt idx="9">
                  <c:v>18.5</c:v>
                </c:pt>
                <c:pt idx="10">
                  <c:v>18</c:v>
                </c:pt>
                <c:pt idx="11">
                  <c:v>18</c:v>
                </c:pt>
                <c:pt idx="12">
                  <c:v>20</c:v>
                </c:pt>
                <c:pt idx="13">
                  <c:v>19.5</c:v>
                </c:pt>
                <c:pt idx="14">
                  <c:v>20.5</c:v>
                </c:pt>
                <c:pt idx="15">
                  <c:v>12</c:v>
                </c:pt>
                <c:pt idx="16">
                  <c:v>15</c:v>
                </c:pt>
                <c:pt idx="17">
                  <c:v>15.5</c:v>
                </c:pt>
                <c:pt idx="18">
                  <c:v>19</c:v>
                </c:pt>
                <c:pt idx="19">
                  <c:v>17.5</c:v>
                </c:pt>
                <c:pt idx="20">
                  <c:v>21</c:v>
                </c:pt>
                <c:pt idx="21">
                  <c:v>20</c:v>
                </c:pt>
                <c:pt idx="22">
                  <c:v>18</c:v>
                </c:pt>
                <c:pt idx="23">
                  <c:v>18.5</c:v>
                </c:pt>
                <c:pt idx="24">
                  <c:v>21</c:v>
                </c:pt>
                <c:pt idx="25">
                  <c:v>16</c:v>
                </c:pt>
                <c:pt idx="26">
                  <c:v>18</c:v>
                </c:pt>
                <c:pt idx="27">
                  <c:v>17</c:v>
                </c:pt>
                <c:pt idx="28">
                  <c:v>21.5</c:v>
                </c:pt>
                <c:pt idx="29">
                  <c:v>25</c:v>
                </c:pt>
                <c:pt idx="30">
                  <c:v>25</c:v>
                </c:pt>
                <c:pt idx="31">
                  <c:v>18</c:v>
                </c:pt>
                <c:pt idx="32">
                  <c:v>18.5</c:v>
                </c:pt>
                <c:pt idx="33">
                  <c:v>23.5</c:v>
                </c:pt>
                <c:pt idx="34">
                  <c:v>22.5</c:v>
                </c:pt>
                <c:pt idx="35">
                  <c:v>18.5</c:v>
                </c:pt>
                <c:pt idx="36">
                  <c:v>20.5</c:v>
                </c:pt>
                <c:pt idx="37">
                  <c:v>18</c:v>
                </c:pt>
                <c:pt idx="38">
                  <c:v>16.5</c:v>
                </c:pt>
                <c:pt idx="39">
                  <c:v>18.5</c:v>
                </c:pt>
                <c:pt idx="40">
                  <c:v>24</c:v>
                </c:pt>
                <c:pt idx="41">
                  <c:v>18</c:v>
                </c:pt>
                <c:pt idx="42">
                  <c:v>18</c:v>
                </c:pt>
                <c:pt idx="43">
                  <c:v>16</c:v>
                </c:pt>
                <c:pt idx="44">
                  <c:v>14.5</c:v>
                </c:pt>
                <c:pt idx="45">
                  <c:v>20</c:v>
                </c:pt>
                <c:pt idx="46">
                  <c:v>21</c:v>
                </c:pt>
                <c:pt idx="47">
                  <c:v>20.5</c:v>
                </c:pt>
                <c:pt idx="48">
                  <c:v>21.5</c:v>
                </c:pt>
                <c:pt idx="49">
                  <c:v>21</c:v>
                </c:pt>
                <c:pt idx="50">
                  <c:v>21</c:v>
                </c:pt>
                <c:pt idx="51">
                  <c:v>24.5</c:v>
                </c:pt>
                <c:pt idx="52">
                  <c:v>19</c:v>
                </c:pt>
                <c:pt idx="53">
                  <c:v>22.5</c:v>
                </c:pt>
                <c:pt idx="54">
                  <c:v>23.5</c:v>
                </c:pt>
                <c:pt idx="55">
                  <c:v>23</c:v>
                </c:pt>
                <c:pt idx="56">
                  <c:v>20</c:v>
                </c:pt>
                <c:pt idx="57">
                  <c:v>17.5</c:v>
                </c:pt>
                <c:pt idx="58">
                  <c:v>23</c:v>
                </c:pt>
                <c:pt idx="59">
                  <c:v>25</c:v>
                </c:pt>
                <c:pt idx="60">
                  <c:v>24.5</c:v>
                </c:pt>
                <c:pt idx="61">
                  <c:v>24</c:v>
                </c:pt>
                <c:pt idx="62">
                  <c:v>25</c:v>
                </c:pt>
                <c:pt idx="63">
                  <c:v>20</c:v>
                </c:pt>
                <c:pt idx="64">
                  <c:v>23</c:v>
                </c:pt>
                <c:pt idx="65">
                  <c:v>19.5</c:v>
                </c:pt>
                <c:pt idx="66">
                  <c:v>21.5</c:v>
                </c:pt>
                <c:pt idx="67">
                  <c:v>23.5</c:v>
                </c:pt>
                <c:pt idx="68">
                  <c:v>24</c:v>
                </c:pt>
                <c:pt idx="69">
                  <c:v>25.5</c:v>
                </c:pt>
                <c:pt idx="70">
                  <c:v>25.5</c:v>
                </c:pt>
                <c:pt idx="71">
                  <c:v>26</c:v>
                </c:pt>
                <c:pt idx="72">
                  <c:v>25.5</c:v>
                </c:pt>
                <c:pt idx="73">
                  <c:v>25</c:v>
                </c:pt>
                <c:pt idx="74">
                  <c:v>24</c:v>
                </c:pt>
                <c:pt idx="75">
                  <c:v>22</c:v>
                </c:pt>
                <c:pt idx="76">
                  <c:v>26.5</c:v>
                </c:pt>
                <c:pt idx="77">
                  <c:v>28</c:v>
                </c:pt>
                <c:pt idx="78">
                  <c:v>28.5</c:v>
                </c:pt>
                <c:pt idx="79">
                  <c:v>29.5</c:v>
                </c:pt>
                <c:pt idx="80">
                  <c:v>29</c:v>
                </c:pt>
                <c:pt idx="81">
                  <c:v>29.5</c:v>
                </c:pt>
                <c:pt idx="82">
                  <c:v>30</c:v>
                </c:pt>
                <c:pt idx="83">
                  <c:v>25</c:v>
                </c:pt>
                <c:pt idx="84">
                  <c:v>24.5</c:v>
                </c:pt>
                <c:pt idx="85">
                  <c:v>25</c:v>
                </c:pt>
                <c:pt idx="86">
                  <c:v>27.5</c:v>
                </c:pt>
                <c:pt idx="87">
                  <c:v>25.5</c:v>
                </c:pt>
                <c:pt idx="88">
                  <c:v>26.5</c:v>
                </c:pt>
                <c:pt idx="89">
                  <c:v>26</c:v>
                </c:pt>
                <c:pt idx="90">
                  <c:v>27.5</c:v>
                </c:pt>
                <c:pt idx="91">
                  <c:v>25</c:v>
                </c:pt>
                <c:pt idx="92">
                  <c:v>27</c:v>
                </c:pt>
                <c:pt idx="93">
                  <c:v>27</c:v>
                </c:pt>
                <c:pt idx="94">
                  <c:v>26</c:v>
                </c:pt>
                <c:pt idx="95">
                  <c:v>26</c:v>
                </c:pt>
                <c:pt idx="96">
                  <c:v>26</c:v>
                </c:pt>
                <c:pt idx="97">
                  <c:v>26.5</c:v>
                </c:pt>
                <c:pt idx="98">
                  <c:v>27.5</c:v>
                </c:pt>
                <c:pt idx="99">
                  <c:v>26.5</c:v>
                </c:pt>
                <c:pt idx="100">
                  <c:v>27.5</c:v>
                </c:pt>
                <c:pt idx="101">
                  <c:v>28</c:v>
                </c:pt>
                <c:pt idx="102">
                  <c:v>27.5</c:v>
                </c:pt>
                <c:pt idx="103">
                  <c:v>27.5</c:v>
                </c:pt>
                <c:pt idx="104">
                  <c:v>25.5</c:v>
                </c:pt>
                <c:pt idx="105">
                  <c:v>22.5</c:v>
                </c:pt>
                <c:pt idx="106">
                  <c:v>25</c:v>
                </c:pt>
                <c:pt idx="107">
                  <c:v>24.5</c:v>
                </c:pt>
                <c:pt idx="108">
                  <c:v>27.5</c:v>
                </c:pt>
                <c:pt idx="109">
                  <c:v>25.5</c:v>
                </c:pt>
                <c:pt idx="110">
                  <c:v>24.5</c:v>
                </c:pt>
                <c:pt idx="111">
                  <c:v>27.5</c:v>
                </c:pt>
                <c:pt idx="112">
                  <c:v>29.5</c:v>
                </c:pt>
                <c:pt idx="113">
                  <c:v>30.5</c:v>
                </c:pt>
                <c:pt idx="114">
                  <c:v>31</c:v>
                </c:pt>
                <c:pt idx="115">
                  <c:v>30.5</c:v>
                </c:pt>
                <c:pt idx="116">
                  <c:v>29</c:v>
                </c:pt>
                <c:pt idx="117">
                  <c:v>29</c:v>
                </c:pt>
                <c:pt idx="118">
                  <c:v>30</c:v>
                </c:pt>
                <c:pt idx="119">
                  <c:v>31</c:v>
                </c:pt>
                <c:pt idx="120">
                  <c:v>29.5</c:v>
                </c:pt>
                <c:pt idx="121">
                  <c:v>29.5</c:v>
                </c:pt>
                <c:pt idx="122">
                  <c:v>28.5</c:v>
                </c:pt>
                <c:pt idx="123">
                  <c:v>28</c:v>
                </c:pt>
                <c:pt idx="124">
                  <c:v>28</c:v>
                </c:pt>
                <c:pt idx="125">
                  <c:v>27.5</c:v>
                </c:pt>
                <c:pt idx="126">
                  <c:v>27</c:v>
                </c:pt>
                <c:pt idx="127">
                  <c:v>27</c:v>
                </c:pt>
                <c:pt idx="128">
                  <c:v>26.5</c:v>
                </c:pt>
                <c:pt idx="129">
                  <c:v>27</c:v>
                </c:pt>
                <c:pt idx="130">
                  <c:v>28.5</c:v>
                </c:pt>
                <c:pt idx="131">
                  <c:v>29.5</c:v>
                </c:pt>
                <c:pt idx="132">
                  <c:v>30.5</c:v>
                </c:pt>
                <c:pt idx="133">
                  <c:v>30.5</c:v>
                </c:pt>
                <c:pt idx="134">
                  <c:v>30.5</c:v>
                </c:pt>
                <c:pt idx="135">
                  <c:v>29</c:v>
                </c:pt>
                <c:pt idx="136">
                  <c:v>27.5</c:v>
                </c:pt>
                <c:pt idx="137">
                  <c:v>25.5</c:v>
                </c:pt>
                <c:pt idx="138">
                  <c:v>26.5</c:v>
                </c:pt>
                <c:pt idx="139">
                  <c:v>28.5</c:v>
                </c:pt>
                <c:pt idx="140">
                  <c:v>25.5</c:v>
                </c:pt>
                <c:pt idx="141">
                  <c:v>26</c:v>
                </c:pt>
                <c:pt idx="142">
                  <c:v>28</c:v>
                </c:pt>
                <c:pt idx="143">
                  <c:v>27</c:v>
                </c:pt>
                <c:pt idx="144">
                  <c:v>27.5</c:v>
                </c:pt>
                <c:pt idx="145">
                  <c:v>25.5</c:v>
                </c:pt>
                <c:pt idx="146">
                  <c:v>23.5</c:v>
                </c:pt>
                <c:pt idx="147">
                  <c:v>22</c:v>
                </c:pt>
                <c:pt idx="148">
                  <c:v>23</c:v>
                </c:pt>
                <c:pt idx="149">
                  <c:v>22</c:v>
                </c:pt>
                <c:pt idx="150">
                  <c:v>23</c:v>
                </c:pt>
                <c:pt idx="151">
                  <c:v>22.5</c:v>
                </c:pt>
                <c:pt idx="152">
                  <c:v>24.5</c:v>
                </c:pt>
              </c:numCache>
            </c:numRef>
          </c:val>
        </c:ser>
        <c:marker val="1"/>
        <c:axId val="167196160"/>
        <c:axId val="167198080"/>
      </c:lineChart>
      <c:catAx>
        <c:axId val="16719616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Date</a:t>
                </a: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 (month/day)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167198080"/>
        <c:crosses val="autoZero"/>
        <c:auto val="1"/>
        <c:lblAlgn val="ctr"/>
        <c:lblOffset val="100"/>
      </c:catAx>
      <c:valAx>
        <c:axId val="16719808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emperature (</a:t>
                </a:r>
                <a:r>
                  <a:rPr lang="en-US">
                    <a:latin typeface="Arial" panose="020B0604020202020204" pitchFamily="34" charset="0"/>
                    <a:ea typeface="宋体" panose="02010600030101010101" pitchFamily="2" charset="-122"/>
                    <a:cs typeface="Arial" panose="020B0604020202020204" pitchFamily="34" charset="0"/>
                  </a:rPr>
                  <a:t>ºC</a:t>
                </a: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67196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146987947238597"/>
          <c:y val="0.11934042763483015"/>
          <c:w val="0.2433884242678189"/>
          <c:h val="7.8125546806649182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Administrator</cp:lastModifiedBy>
  <cp:revision>10</cp:revision>
  <dcterms:created xsi:type="dcterms:W3CDTF">2018-01-19T00:26:00Z</dcterms:created>
  <dcterms:modified xsi:type="dcterms:W3CDTF">2018-04-02T13:19:00Z</dcterms:modified>
</cp:coreProperties>
</file>